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4399" w:rsidRPr="0060459F" w:rsidRDefault="00D74399" w:rsidP="00D74399">
      <w:pPr>
        <w:jc w:val="center"/>
        <w:rPr>
          <w:bCs/>
          <w:i/>
          <w:iCs/>
          <w:szCs w:val="28"/>
          <w:lang w:val="nl-NL"/>
        </w:rPr>
      </w:pPr>
      <w:bookmarkStart w:id="0" w:name="_GoBack"/>
      <w:bookmarkEnd w:id="0"/>
      <w:r>
        <w:rPr>
          <w:bCs/>
          <w:i/>
          <w:szCs w:val="28"/>
          <w:lang w:val="nl-NL"/>
        </w:rPr>
        <w:t>Table 1 : Rabies in Dogs,</w:t>
      </w:r>
      <w:r w:rsidRPr="0060459F">
        <w:rPr>
          <w:bCs/>
          <w:i/>
          <w:iCs/>
          <w:szCs w:val="28"/>
          <w:lang w:val="nl-NL"/>
        </w:rPr>
        <w:t xml:space="preserve"> 2008-2015</w:t>
      </w:r>
    </w:p>
    <w:p w:rsidR="00D74399" w:rsidRDefault="00D74399" w:rsidP="00D74399">
      <w:pPr>
        <w:rPr>
          <w:b/>
          <w:bCs/>
          <w:iCs/>
          <w:szCs w:val="28"/>
          <w:lang w:val="nl-NL"/>
        </w:rPr>
      </w:pP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4"/>
        <w:gridCol w:w="1524"/>
        <w:gridCol w:w="1800"/>
        <w:gridCol w:w="1800"/>
        <w:gridCol w:w="3150"/>
      </w:tblGrid>
      <w:tr w:rsidR="00D74399" w:rsidTr="009C2BF5">
        <w:tc>
          <w:tcPr>
            <w:tcW w:w="1374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Năm</w:t>
            </w:r>
            <w:r>
              <w:rPr>
                <w:szCs w:val="28"/>
                <w:lang w:eastAsia="vi-VN"/>
              </w:rPr>
              <w:t>/ YEAR</w:t>
            </w:r>
          </w:p>
        </w:tc>
        <w:tc>
          <w:tcPr>
            <w:tcW w:w="1524" w:type="dxa"/>
          </w:tcPr>
          <w:p w:rsidR="00D74399" w:rsidRPr="00126D1C" w:rsidRDefault="00D74399" w:rsidP="00D74399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Số tỉnh</w:t>
            </w:r>
            <w:r>
              <w:rPr>
                <w:szCs w:val="28"/>
                <w:lang w:eastAsia="vi-VN"/>
              </w:rPr>
              <w:t>/ No of infected provinces</w:t>
            </w:r>
          </w:p>
        </w:tc>
        <w:tc>
          <w:tcPr>
            <w:tcW w:w="1800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Số huyện</w:t>
            </w:r>
            <w:r>
              <w:rPr>
                <w:szCs w:val="28"/>
                <w:lang w:eastAsia="vi-VN"/>
              </w:rPr>
              <w:t>/ No of infected districts</w:t>
            </w:r>
          </w:p>
        </w:tc>
        <w:tc>
          <w:tcPr>
            <w:tcW w:w="1800" w:type="dxa"/>
          </w:tcPr>
          <w:p w:rsidR="00D74399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Số xã</w:t>
            </w:r>
          </w:p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>
              <w:rPr>
                <w:szCs w:val="28"/>
                <w:lang w:eastAsia="vi-VN"/>
              </w:rPr>
              <w:t>No of infected communes</w:t>
            </w:r>
          </w:p>
        </w:tc>
        <w:tc>
          <w:tcPr>
            <w:tcW w:w="3150" w:type="dxa"/>
          </w:tcPr>
          <w:p w:rsidR="00D74399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Sốchóchết và tiêu hủy</w:t>
            </w:r>
          </w:p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>
              <w:rPr>
                <w:szCs w:val="28"/>
                <w:lang w:eastAsia="vi-VN"/>
              </w:rPr>
              <w:t>No of dead dogs and culled due to rabies</w:t>
            </w:r>
          </w:p>
        </w:tc>
      </w:tr>
      <w:tr w:rsidR="00D74399" w:rsidTr="009C2BF5">
        <w:tc>
          <w:tcPr>
            <w:tcW w:w="1374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2008</w:t>
            </w:r>
          </w:p>
        </w:tc>
        <w:tc>
          <w:tcPr>
            <w:tcW w:w="1524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5</w:t>
            </w:r>
          </w:p>
        </w:tc>
        <w:tc>
          <w:tcPr>
            <w:tcW w:w="1800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7</w:t>
            </w:r>
          </w:p>
        </w:tc>
        <w:tc>
          <w:tcPr>
            <w:tcW w:w="1800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28</w:t>
            </w:r>
          </w:p>
        </w:tc>
        <w:tc>
          <w:tcPr>
            <w:tcW w:w="3150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110</w:t>
            </w:r>
          </w:p>
        </w:tc>
      </w:tr>
      <w:tr w:rsidR="00D74399" w:rsidTr="009C2BF5">
        <w:tc>
          <w:tcPr>
            <w:tcW w:w="1374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2009</w:t>
            </w:r>
          </w:p>
        </w:tc>
        <w:tc>
          <w:tcPr>
            <w:tcW w:w="1524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2</w:t>
            </w:r>
          </w:p>
        </w:tc>
        <w:tc>
          <w:tcPr>
            <w:tcW w:w="1800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4</w:t>
            </w:r>
          </w:p>
        </w:tc>
        <w:tc>
          <w:tcPr>
            <w:tcW w:w="1800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8</w:t>
            </w:r>
          </w:p>
        </w:tc>
        <w:tc>
          <w:tcPr>
            <w:tcW w:w="3150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25</w:t>
            </w:r>
          </w:p>
        </w:tc>
      </w:tr>
      <w:tr w:rsidR="00D74399" w:rsidTr="009C2BF5">
        <w:tc>
          <w:tcPr>
            <w:tcW w:w="1374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2010</w:t>
            </w:r>
          </w:p>
        </w:tc>
        <w:tc>
          <w:tcPr>
            <w:tcW w:w="1524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8</w:t>
            </w:r>
          </w:p>
        </w:tc>
        <w:tc>
          <w:tcPr>
            <w:tcW w:w="1800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14</w:t>
            </w:r>
          </w:p>
        </w:tc>
        <w:tc>
          <w:tcPr>
            <w:tcW w:w="1800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42</w:t>
            </w:r>
          </w:p>
        </w:tc>
        <w:tc>
          <w:tcPr>
            <w:tcW w:w="3150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150</w:t>
            </w:r>
          </w:p>
        </w:tc>
      </w:tr>
      <w:tr w:rsidR="00D74399" w:rsidTr="009C2BF5">
        <w:tc>
          <w:tcPr>
            <w:tcW w:w="1374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2011</w:t>
            </w:r>
          </w:p>
        </w:tc>
        <w:tc>
          <w:tcPr>
            <w:tcW w:w="1524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5</w:t>
            </w:r>
          </w:p>
        </w:tc>
        <w:tc>
          <w:tcPr>
            <w:tcW w:w="1800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6</w:t>
            </w:r>
          </w:p>
        </w:tc>
        <w:tc>
          <w:tcPr>
            <w:tcW w:w="1800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11</w:t>
            </w:r>
          </w:p>
        </w:tc>
        <w:tc>
          <w:tcPr>
            <w:tcW w:w="3150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58</w:t>
            </w:r>
          </w:p>
        </w:tc>
      </w:tr>
      <w:tr w:rsidR="00D74399" w:rsidTr="009C2BF5">
        <w:tc>
          <w:tcPr>
            <w:tcW w:w="1374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2012</w:t>
            </w:r>
          </w:p>
        </w:tc>
        <w:tc>
          <w:tcPr>
            <w:tcW w:w="1524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8</w:t>
            </w:r>
          </w:p>
        </w:tc>
        <w:tc>
          <w:tcPr>
            <w:tcW w:w="1800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19</w:t>
            </w:r>
          </w:p>
        </w:tc>
        <w:tc>
          <w:tcPr>
            <w:tcW w:w="1800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34</w:t>
            </w:r>
          </w:p>
        </w:tc>
        <w:tc>
          <w:tcPr>
            <w:tcW w:w="3150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268</w:t>
            </w:r>
          </w:p>
        </w:tc>
      </w:tr>
      <w:tr w:rsidR="00D74399" w:rsidTr="009C2BF5">
        <w:tc>
          <w:tcPr>
            <w:tcW w:w="1374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2013</w:t>
            </w:r>
          </w:p>
        </w:tc>
        <w:tc>
          <w:tcPr>
            <w:tcW w:w="1524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10</w:t>
            </w:r>
          </w:p>
        </w:tc>
        <w:tc>
          <w:tcPr>
            <w:tcW w:w="1800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20</w:t>
            </w:r>
          </w:p>
        </w:tc>
        <w:tc>
          <w:tcPr>
            <w:tcW w:w="1800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27</w:t>
            </w:r>
          </w:p>
        </w:tc>
        <w:tc>
          <w:tcPr>
            <w:tcW w:w="3150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260</w:t>
            </w:r>
          </w:p>
        </w:tc>
      </w:tr>
      <w:tr w:rsidR="00D74399" w:rsidTr="009C2BF5">
        <w:tc>
          <w:tcPr>
            <w:tcW w:w="1374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2014</w:t>
            </w:r>
          </w:p>
        </w:tc>
        <w:tc>
          <w:tcPr>
            <w:tcW w:w="1524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23</w:t>
            </w:r>
          </w:p>
        </w:tc>
        <w:tc>
          <w:tcPr>
            <w:tcW w:w="1800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53</w:t>
            </w:r>
          </w:p>
        </w:tc>
        <w:tc>
          <w:tcPr>
            <w:tcW w:w="1800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65</w:t>
            </w:r>
          </w:p>
        </w:tc>
        <w:tc>
          <w:tcPr>
            <w:tcW w:w="3150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125</w:t>
            </w:r>
          </w:p>
        </w:tc>
      </w:tr>
      <w:tr w:rsidR="00D74399" w:rsidTr="009C2BF5">
        <w:tc>
          <w:tcPr>
            <w:tcW w:w="1374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2015</w:t>
            </w:r>
          </w:p>
          <w:p w:rsidR="00D74399" w:rsidRPr="00126D1C" w:rsidRDefault="00D74399" w:rsidP="009C2BF5">
            <w:pPr>
              <w:jc w:val="center"/>
              <w:rPr>
                <w:sz w:val="24"/>
                <w:szCs w:val="24"/>
                <w:lang w:eastAsia="vi-VN"/>
              </w:rPr>
            </w:pPr>
          </w:p>
        </w:tc>
        <w:tc>
          <w:tcPr>
            <w:tcW w:w="1524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27</w:t>
            </w:r>
          </w:p>
        </w:tc>
        <w:tc>
          <w:tcPr>
            <w:tcW w:w="1800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52</w:t>
            </w:r>
          </w:p>
        </w:tc>
        <w:tc>
          <w:tcPr>
            <w:tcW w:w="1800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63</w:t>
            </w:r>
          </w:p>
        </w:tc>
        <w:tc>
          <w:tcPr>
            <w:tcW w:w="3150" w:type="dxa"/>
          </w:tcPr>
          <w:p w:rsidR="00D74399" w:rsidRPr="00126D1C" w:rsidRDefault="00D74399" w:rsidP="009C2BF5">
            <w:pPr>
              <w:jc w:val="center"/>
              <w:rPr>
                <w:szCs w:val="28"/>
                <w:lang w:eastAsia="vi-VN"/>
              </w:rPr>
            </w:pPr>
            <w:r w:rsidRPr="00126D1C">
              <w:rPr>
                <w:szCs w:val="28"/>
                <w:lang w:eastAsia="vi-VN"/>
              </w:rPr>
              <w:t>85</w:t>
            </w:r>
          </w:p>
        </w:tc>
      </w:tr>
    </w:tbl>
    <w:p w:rsidR="00605C93" w:rsidRDefault="00CC2646"/>
    <w:p w:rsidR="00D74399" w:rsidRDefault="00D74399" w:rsidP="00D74399">
      <w:pPr>
        <w:jc w:val="center"/>
        <w:rPr>
          <w:i/>
          <w:szCs w:val="28"/>
          <w:lang w:eastAsia="vi-VN"/>
        </w:rPr>
      </w:pPr>
      <w:r>
        <w:rPr>
          <w:i/>
          <w:szCs w:val="28"/>
          <w:lang w:eastAsia="vi-VN"/>
        </w:rPr>
        <w:t>Table 2: Vaccination in dog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4"/>
        <w:gridCol w:w="2970"/>
        <w:gridCol w:w="2552"/>
      </w:tblGrid>
      <w:tr w:rsidR="00D74399" w:rsidTr="009C2BF5">
        <w:trPr>
          <w:trHeight w:val="644"/>
          <w:jc w:val="center"/>
        </w:trPr>
        <w:tc>
          <w:tcPr>
            <w:tcW w:w="3074" w:type="dxa"/>
            <w:vAlign w:val="center"/>
          </w:tcPr>
          <w:p w:rsidR="00D74399" w:rsidRPr="0060459F" w:rsidRDefault="00D74399" w:rsidP="009C2BF5">
            <w:pPr>
              <w:jc w:val="center"/>
              <w:rPr>
                <w:i/>
                <w:szCs w:val="28"/>
              </w:rPr>
            </w:pPr>
            <w:r w:rsidRPr="0060459F">
              <w:rPr>
                <w:i/>
                <w:szCs w:val="28"/>
              </w:rPr>
              <w:t>Năm</w:t>
            </w:r>
            <w:r>
              <w:rPr>
                <w:i/>
                <w:szCs w:val="28"/>
              </w:rPr>
              <w:t>/ Year</w:t>
            </w:r>
          </w:p>
        </w:tc>
        <w:tc>
          <w:tcPr>
            <w:tcW w:w="2970" w:type="dxa"/>
            <w:vAlign w:val="center"/>
          </w:tcPr>
          <w:p w:rsidR="00D74399" w:rsidRDefault="00D74399" w:rsidP="009C2BF5">
            <w:pPr>
              <w:jc w:val="center"/>
              <w:rPr>
                <w:i/>
                <w:szCs w:val="28"/>
              </w:rPr>
            </w:pPr>
            <w:r w:rsidRPr="0060459F">
              <w:rPr>
                <w:i/>
                <w:szCs w:val="28"/>
              </w:rPr>
              <w:t>Tổng đàn chó</w:t>
            </w:r>
          </w:p>
          <w:p w:rsidR="00D74399" w:rsidRPr="0060459F" w:rsidRDefault="00D74399" w:rsidP="009C2BF5">
            <w:pPr>
              <w:jc w:val="center"/>
              <w:rPr>
                <w:i/>
                <w:szCs w:val="28"/>
              </w:rPr>
            </w:pPr>
            <w:r>
              <w:rPr>
                <w:i/>
                <w:szCs w:val="28"/>
              </w:rPr>
              <w:t>Dog population (head)</w:t>
            </w:r>
          </w:p>
        </w:tc>
        <w:tc>
          <w:tcPr>
            <w:tcW w:w="2552" w:type="dxa"/>
            <w:vAlign w:val="center"/>
          </w:tcPr>
          <w:p w:rsidR="00D74399" w:rsidRDefault="00D74399" w:rsidP="009C2BF5">
            <w:pPr>
              <w:jc w:val="center"/>
              <w:rPr>
                <w:i/>
                <w:szCs w:val="28"/>
              </w:rPr>
            </w:pPr>
            <w:r w:rsidRPr="0060459F">
              <w:rPr>
                <w:i/>
                <w:szCs w:val="28"/>
              </w:rPr>
              <w:t>Tỷ lệ tiêm phòng</w:t>
            </w:r>
          </w:p>
          <w:p w:rsidR="00D74399" w:rsidRPr="0060459F" w:rsidRDefault="00D74399" w:rsidP="009C2BF5">
            <w:pPr>
              <w:jc w:val="center"/>
              <w:rPr>
                <w:i/>
                <w:szCs w:val="28"/>
              </w:rPr>
            </w:pPr>
            <w:r>
              <w:rPr>
                <w:i/>
                <w:szCs w:val="28"/>
              </w:rPr>
              <w:t>Vaccination coverage (%)</w:t>
            </w:r>
          </w:p>
        </w:tc>
      </w:tr>
      <w:tr w:rsidR="00D74399" w:rsidTr="009C2BF5">
        <w:trPr>
          <w:trHeight w:val="644"/>
          <w:jc w:val="center"/>
        </w:trPr>
        <w:tc>
          <w:tcPr>
            <w:tcW w:w="3074" w:type="dxa"/>
            <w:vAlign w:val="center"/>
          </w:tcPr>
          <w:p w:rsidR="00D74399" w:rsidRPr="00126D1C" w:rsidRDefault="00D74399" w:rsidP="009C2BF5">
            <w:pPr>
              <w:jc w:val="center"/>
              <w:rPr>
                <w:szCs w:val="28"/>
              </w:rPr>
            </w:pPr>
            <w:r w:rsidRPr="00126D1C">
              <w:rPr>
                <w:szCs w:val="28"/>
              </w:rPr>
              <w:t>2011</w:t>
            </w:r>
          </w:p>
        </w:tc>
        <w:tc>
          <w:tcPr>
            <w:tcW w:w="2970" w:type="dxa"/>
            <w:vAlign w:val="center"/>
          </w:tcPr>
          <w:p w:rsidR="00D74399" w:rsidRPr="00126D1C" w:rsidRDefault="00D74399" w:rsidP="009C2BF5">
            <w:pPr>
              <w:jc w:val="center"/>
              <w:rPr>
                <w:szCs w:val="28"/>
              </w:rPr>
            </w:pPr>
            <w:r>
              <w:rPr>
                <w:szCs w:val="28"/>
              </w:rPr>
              <w:t>8,585,</w:t>
            </w:r>
            <w:r w:rsidRPr="00126D1C">
              <w:rPr>
                <w:szCs w:val="28"/>
              </w:rPr>
              <w:t>856</w:t>
            </w:r>
          </w:p>
        </w:tc>
        <w:tc>
          <w:tcPr>
            <w:tcW w:w="2552" w:type="dxa"/>
            <w:vAlign w:val="center"/>
          </w:tcPr>
          <w:p w:rsidR="00D74399" w:rsidRPr="00126D1C" w:rsidRDefault="00D74399" w:rsidP="009C2BF5">
            <w:pPr>
              <w:jc w:val="center"/>
              <w:rPr>
                <w:szCs w:val="28"/>
              </w:rPr>
            </w:pPr>
            <w:r w:rsidRPr="00126D1C">
              <w:rPr>
                <w:szCs w:val="28"/>
              </w:rPr>
              <w:t>37,79</w:t>
            </w:r>
            <w:r>
              <w:rPr>
                <w:szCs w:val="28"/>
              </w:rPr>
              <w:t>%</w:t>
            </w:r>
          </w:p>
        </w:tc>
      </w:tr>
      <w:tr w:rsidR="00D74399" w:rsidTr="009C2BF5">
        <w:trPr>
          <w:trHeight w:val="644"/>
          <w:jc w:val="center"/>
        </w:trPr>
        <w:tc>
          <w:tcPr>
            <w:tcW w:w="3074" w:type="dxa"/>
            <w:vAlign w:val="center"/>
          </w:tcPr>
          <w:p w:rsidR="00D74399" w:rsidRPr="00126D1C" w:rsidRDefault="00D74399" w:rsidP="009C2BF5">
            <w:pPr>
              <w:jc w:val="center"/>
              <w:rPr>
                <w:szCs w:val="28"/>
              </w:rPr>
            </w:pPr>
            <w:r w:rsidRPr="00126D1C">
              <w:rPr>
                <w:szCs w:val="28"/>
              </w:rPr>
              <w:t>2012</w:t>
            </w:r>
          </w:p>
        </w:tc>
        <w:tc>
          <w:tcPr>
            <w:tcW w:w="2970" w:type="dxa"/>
            <w:vAlign w:val="center"/>
          </w:tcPr>
          <w:p w:rsidR="00D74399" w:rsidRPr="00126D1C" w:rsidRDefault="00D74399" w:rsidP="009C2BF5">
            <w:pPr>
              <w:jc w:val="center"/>
              <w:rPr>
                <w:szCs w:val="28"/>
              </w:rPr>
            </w:pPr>
            <w:r w:rsidRPr="00126D1C">
              <w:rPr>
                <w:szCs w:val="28"/>
              </w:rPr>
              <w:t>8.437.861</w:t>
            </w:r>
          </w:p>
        </w:tc>
        <w:tc>
          <w:tcPr>
            <w:tcW w:w="2552" w:type="dxa"/>
            <w:vAlign w:val="center"/>
          </w:tcPr>
          <w:p w:rsidR="00D74399" w:rsidRPr="00126D1C" w:rsidRDefault="00D74399" w:rsidP="009C2BF5">
            <w:pPr>
              <w:jc w:val="center"/>
              <w:rPr>
                <w:szCs w:val="28"/>
              </w:rPr>
            </w:pPr>
            <w:r w:rsidRPr="00126D1C">
              <w:rPr>
                <w:szCs w:val="28"/>
              </w:rPr>
              <w:t>38,20</w:t>
            </w:r>
          </w:p>
        </w:tc>
      </w:tr>
      <w:tr w:rsidR="00D74399" w:rsidTr="009C2BF5">
        <w:trPr>
          <w:trHeight w:val="644"/>
          <w:jc w:val="center"/>
        </w:trPr>
        <w:tc>
          <w:tcPr>
            <w:tcW w:w="3074" w:type="dxa"/>
            <w:vAlign w:val="center"/>
          </w:tcPr>
          <w:p w:rsidR="00D74399" w:rsidRPr="00126D1C" w:rsidRDefault="00D74399" w:rsidP="009C2BF5">
            <w:pPr>
              <w:jc w:val="center"/>
              <w:rPr>
                <w:szCs w:val="28"/>
              </w:rPr>
            </w:pPr>
            <w:r w:rsidRPr="00126D1C">
              <w:rPr>
                <w:szCs w:val="28"/>
              </w:rPr>
              <w:t>2013</w:t>
            </w:r>
          </w:p>
        </w:tc>
        <w:tc>
          <w:tcPr>
            <w:tcW w:w="2970" w:type="dxa"/>
            <w:vAlign w:val="center"/>
          </w:tcPr>
          <w:p w:rsidR="00D74399" w:rsidRPr="00126D1C" w:rsidRDefault="00D74399" w:rsidP="009C2BF5">
            <w:pPr>
              <w:jc w:val="center"/>
              <w:rPr>
                <w:szCs w:val="28"/>
              </w:rPr>
            </w:pPr>
            <w:r w:rsidRPr="00126D1C">
              <w:rPr>
                <w:szCs w:val="28"/>
              </w:rPr>
              <w:t>8.239.877</w:t>
            </w:r>
          </w:p>
        </w:tc>
        <w:tc>
          <w:tcPr>
            <w:tcW w:w="2552" w:type="dxa"/>
            <w:vAlign w:val="center"/>
          </w:tcPr>
          <w:p w:rsidR="00D74399" w:rsidRPr="00126D1C" w:rsidRDefault="00D74399" w:rsidP="009C2BF5">
            <w:pPr>
              <w:jc w:val="center"/>
              <w:rPr>
                <w:szCs w:val="28"/>
              </w:rPr>
            </w:pPr>
            <w:r w:rsidRPr="00126D1C">
              <w:rPr>
                <w:szCs w:val="28"/>
              </w:rPr>
              <w:t>44,22</w:t>
            </w:r>
          </w:p>
        </w:tc>
      </w:tr>
      <w:tr w:rsidR="00D74399" w:rsidTr="009C2BF5">
        <w:trPr>
          <w:trHeight w:val="644"/>
          <w:jc w:val="center"/>
        </w:trPr>
        <w:tc>
          <w:tcPr>
            <w:tcW w:w="3074" w:type="dxa"/>
            <w:vAlign w:val="center"/>
          </w:tcPr>
          <w:p w:rsidR="00D74399" w:rsidRPr="00126D1C" w:rsidRDefault="00D74399" w:rsidP="009C2BF5">
            <w:pPr>
              <w:jc w:val="center"/>
              <w:rPr>
                <w:szCs w:val="28"/>
              </w:rPr>
            </w:pPr>
            <w:r w:rsidRPr="00126D1C">
              <w:rPr>
                <w:szCs w:val="28"/>
              </w:rPr>
              <w:t>2014</w:t>
            </w:r>
          </w:p>
        </w:tc>
        <w:tc>
          <w:tcPr>
            <w:tcW w:w="2970" w:type="dxa"/>
            <w:vAlign w:val="center"/>
          </w:tcPr>
          <w:p w:rsidR="00D74399" w:rsidRPr="00126D1C" w:rsidRDefault="00D74399" w:rsidP="009C2BF5">
            <w:pPr>
              <w:jc w:val="center"/>
              <w:rPr>
                <w:szCs w:val="28"/>
              </w:rPr>
            </w:pPr>
            <w:r w:rsidRPr="00126D1C">
              <w:rPr>
                <w:szCs w:val="28"/>
              </w:rPr>
              <w:t>8.195.809</w:t>
            </w:r>
          </w:p>
        </w:tc>
        <w:tc>
          <w:tcPr>
            <w:tcW w:w="2552" w:type="dxa"/>
            <w:vAlign w:val="center"/>
          </w:tcPr>
          <w:p w:rsidR="00D74399" w:rsidRPr="00126D1C" w:rsidRDefault="00D74399" w:rsidP="009C2BF5">
            <w:pPr>
              <w:jc w:val="center"/>
              <w:rPr>
                <w:szCs w:val="28"/>
              </w:rPr>
            </w:pPr>
            <w:r w:rsidRPr="00126D1C">
              <w:rPr>
                <w:szCs w:val="28"/>
              </w:rPr>
              <w:t>46,98</w:t>
            </w:r>
          </w:p>
        </w:tc>
      </w:tr>
      <w:tr w:rsidR="00D74399" w:rsidTr="009C2BF5">
        <w:trPr>
          <w:trHeight w:val="644"/>
          <w:jc w:val="center"/>
        </w:trPr>
        <w:tc>
          <w:tcPr>
            <w:tcW w:w="3074" w:type="dxa"/>
            <w:vAlign w:val="center"/>
          </w:tcPr>
          <w:p w:rsidR="00D74399" w:rsidRPr="00126D1C" w:rsidRDefault="00D74399" w:rsidP="009C2BF5">
            <w:pPr>
              <w:jc w:val="center"/>
              <w:rPr>
                <w:szCs w:val="28"/>
              </w:rPr>
            </w:pPr>
            <w:r w:rsidRPr="00126D1C">
              <w:rPr>
                <w:szCs w:val="28"/>
              </w:rPr>
              <w:t>2015</w:t>
            </w:r>
          </w:p>
          <w:p w:rsidR="00D74399" w:rsidRPr="00126D1C" w:rsidRDefault="00D74399" w:rsidP="009C2BF5">
            <w:pPr>
              <w:jc w:val="center"/>
              <w:rPr>
                <w:szCs w:val="28"/>
              </w:rPr>
            </w:pPr>
          </w:p>
        </w:tc>
        <w:tc>
          <w:tcPr>
            <w:tcW w:w="2970" w:type="dxa"/>
            <w:vAlign w:val="center"/>
          </w:tcPr>
          <w:p w:rsidR="00D74399" w:rsidRPr="009E2C1C" w:rsidRDefault="00D74399" w:rsidP="009C2BF5">
            <w:pPr>
              <w:jc w:val="center"/>
              <w:rPr>
                <w:color w:val="FF0000"/>
                <w:szCs w:val="28"/>
              </w:rPr>
            </w:pPr>
            <w:r w:rsidRPr="009E2C1C">
              <w:rPr>
                <w:color w:val="FF0000"/>
                <w:szCs w:val="28"/>
              </w:rPr>
              <w:t>8.427.525</w:t>
            </w:r>
          </w:p>
        </w:tc>
        <w:tc>
          <w:tcPr>
            <w:tcW w:w="2552" w:type="dxa"/>
            <w:vAlign w:val="center"/>
          </w:tcPr>
          <w:p w:rsidR="00D74399" w:rsidRPr="009E2C1C" w:rsidRDefault="00D74399" w:rsidP="009C2BF5">
            <w:pPr>
              <w:jc w:val="center"/>
              <w:rPr>
                <w:color w:val="FF0000"/>
                <w:szCs w:val="28"/>
              </w:rPr>
            </w:pPr>
            <w:r w:rsidRPr="009E2C1C">
              <w:rPr>
                <w:color w:val="FF0000"/>
                <w:szCs w:val="28"/>
              </w:rPr>
              <w:t>30,39</w:t>
            </w:r>
          </w:p>
        </w:tc>
      </w:tr>
    </w:tbl>
    <w:p w:rsidR="00D74399" w:rsidRDefault="00D74399"/>
    <w:p w:rsidR="00E11D0A" w:rsidRDefault="00E11D0A">
      <w:r>
        <w:t>Source: DAH 2015</w:t>
      </w:r>
    </w:p>
    <w:sectPr w:rsidR="00E11D0A" w:rsidSect="00E11D0A"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2646" w:rsidRDefault="00CC2646" w:rsidP="00E11D0A">
      <w:pPr>
        <w:spacing w:after="0" w:line="240" w:lineRule="auto"/>
      </w:pPr>
      <w:r>
        <w:separator/>
      </w:r>
    </w:p>
  </w:endnote>
  <w:endnote w:type="continuationSeparator" w:id="0">
    <w:p w:rsidR="00CC2646" w:rsidRDefault="00CC2646" w:rsidP="00E11D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2646" w:rsidRDefault="00CC2646" w:rsidP="00E11D0A">
      <w:pPr>
        <w:spacing w:after="0" w:line="240" w:lineRule="auto"/>
      </w:pPr>
      <w:r>
        <w:separator/>
      </w:r>
    </w:p>
  </w:footnote>
  <w:footnote w:type="continuationSeparator" w:id="0">
    <w:p w:rsidR="00CC2646" w:rsidRDefault="00CC2646" w:rsidP="00E11D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399"/>
    <w:rsid w:val="00020350"/>
    <w:rsid w:val="000248F8"/>
    <w:rsid w:val="00026EAA"/>
    <w:rsid w:val="00032651"/>
    <w:rsid w:val="00042A28"/>
    <w:rsid w:val="00045B51"/>
    <w:rsid w:val="00063AA3"/>
    <w:rsid w:val="0007244D"/>
    <w:rsid w:val="00084856"/>
    <w:rsid w:val="000856C9"/>
    <w:rsid w:val="000A0934"/>
    <w:rsid w:val="000A4938"/>
    <w:rsid w:val="000C17CB"/>
    <w:rsid w:val="000D217D"/>
    <w:rsid w:val="000D27C5"/>
    <w:rsid w:val="000D66B7"/>
    <w:rsid w:val="000F4D37"/>
    <w:rsid w:val="001212BB"/>
    <w:rsid w:val="001355D0"/>
    <w:rsid w:val="0014011D"/>
    <w:rsid w:val="00147548"/>
    <w:rsid w:val="001563F1"/>
    <w:rsid w:val="001762B8"/>
    <w:rsid w:val="00192229"/>
    <w:rsid w:val="001A1AB4"/>
    <w:rsid w:val="001A6020"/>
    <w:rsid w:val="001B40D7"/>
    <w:rsid w:val="001D102A"/>
    <w:rsid w:val="001D70F0"/>
    <w:rsid w:val="001E330D"/>
    <w:rsid w:val="002109A4"/>
    <w:rsid w:val="00223017"/>
    <w:rsid w:val="00230A0F"/>
    <w:rsid w:val="00232356"/>
    <w:rsid w:val="00232BC8"/>
    <w:rsid w:val="00243C8A"/>
    <w:rsid w:val="002607C2"/>
    <w:rsid w:val="002721D0"/>
    <w:rsid w:val="002811E6"/>
    <w:rsid w:val="002875BD"/>
    <w:rsid w:val="002A45F7"/>
    <w:rsid w:val="002C11B5"/>
    <w:rsid w:val="002D5757"/>
    <w:rsid w:val="002E472C"/>
    <w:rsid w:val="002E7248"/>
    <w:rsid w:val="002E7BE3"/>
    <w:rsid w:val="002F09AA"/>
    <w:rsid w:val="00303553"/>
    <w:rsid w:val="0031609F"/>
    <w:rsid w:val="00344135"/>
    <w:rsid w:val="00345D3C"/>
    <w:rsid w:val="003601E2"/>
    <w:rsid w:val="00377FDF"/>
    <w:rsid w:val="00383F46"/>
    <w:rsid w:val="00387C4B"/>
    <w:rsid w:val="003B7E72"/>
    <w:rsid w:val="003D4B75"/>
    <w:rsid w:val="003E1EC1"/>
    <w:rsid w:val="003E4B97"/>
    <w:rsid w:val="003E7ECE"/>
    <w:rsid w:val="003F7ED9"/>
    <w:rsid w:val="00442821"/>
    <w:rsid w:val="004469A0"/>
    <w:rsid w:val="00476BC0"/>
    <w:rsid w:val="004B5953"/>
    <w:rsid w:val="004C6089"/>
    <w:rsid w:val="004D1BD1"/>
    <w:rsid w:val="004D550E"/>
    <w:rsid w:val="004E44ED"/>
    <w:rsid w:val="004E686C"/>
    <w:rsid w:val="004F0F3F"/>
    <w:rsid w:val="004F6F6B"/>
    <w:rsid w:val="00506E6F"/>
    <w:rsid w:val="00511458"/>
    <w:rsid w:val="00520A64"/>
    <w:rsid w:val="0054129A"/>
    <w:rsid w:val="005422E4"/>
    <w:rsid w:val="00560D88"/>
    <w:rsid w:val="00581BC7"/>
    <w:rsid w:val="005A0949"/>
    <w:rsid w:val="005A2280"/>
    <w:rsid w:val="005A38BA"/>
    <w:rsid w:val="005A45F8"/>
    <w:rsid w:val="005D3FCC"/>
    <w:rsid w:val="006022D1"/>
    <w:rsid w:val="00605756"/>
    <w:rsid w:val="00613104"/>
    <w:rsid w:val="006263F6"/>
    <w:rsid w:val="006279FA"/>
    <w:rsid w:val="00634AEC"/>
    <w:rsid w:val="00654E27"/>
    <w:rsid w:val="0067090B"/>
    <w:rsid w:val="00672026"/>
    <w:rsid w:val="00676808"/>
    <w:rsid w:val="00696B25"/>
    <w:rsid w:val="00697CE5"/>
    <w:rsid w:val="006E23FA"/>
    <w:rsid w:val="006E3AB1"/>
    <w:rsid w:val="006E68D1"/>
    <w:rsid w:val="006F7E98"/>
    <w:rsid w:val="007008B9"/>
    <w:rsid w:val="00711185"/>
    <w:rsid w:val="00741890"/>
    <w:rsid w:val="00747077"/>
    <w:rsid w:val="00752166"/>
    <w:rsid w:val="007648D0"/>
    <w:rsid w:val="00771D6E"/>
    <w:rsid w:val="007763B4"/>
    <w:rsid w:val="00790E71"/>
    <w:rsid w:val="007B3DBD"/>
    <w:rsid w:val="007D7415"/>
    <w:rsid w:val="007D793B"/>
    <w:rsid w:val="0080018E"/>
    <w:rsid w:val="0082450C"/>
    <w:rsid w:val="008439C9"/>
    <w:rsid w:val="008454A2"/>
    <w:rsid w:val="00852A92"/>
    <w:rsid w:val="0085653D"/>
    <w:rsid w:val="00874302"/>
    <w:rsid w:val="008743DD"/>
    <w:rsid w:val="00890FAF"/>
    <w:rsid w:val="008A56E8"/>
    <w:rsid w:val="008A5701"/>
    <w:rsid w:val="008B4939"/>
    <w:rsid w:val="008B7095"/>
    <w:rsid w:val="008E6D61"/>
    <w:rsid w:val="008F3BBB"/>
    <w:rsid w:val="009062FF"/>
    <w:rsid w:val="009204E9"/>
    <w:rsid w:val="0092340C"/>
    <w:rsid w:val="00940D46"/>
    <w:rsid w:val="00957756"/>
    <w:rsid w:val="0096798C"/>
    <w:rsid w:val="00982FC4"/>
    <w:rsid w:val="009977B3"/>
    <w:rsid w:val="009A06B8"/>
    <w:rsid w:val="009B09AA"/>
    <w:rsid w:val="009B1FCB"/>
    <w:rsid w:val="009D1D00"/>
    <w:rsid w:val="00A10475"/>
    <w:rsid w:val="00A36D27"/>
    <w:rsid w:val="00A36D74"/>
    <w:rsid w:val="00A51517"/>
    <w:rsid w:val="00A556C5"/>
    <w:rsid w:val="00A76122"/>
    <w:rsid w:val="00A96885"/>
    <w:rsid w:val="00AA1156"/>
    <w:rsid w:val="00AA1914"/>
    <w:rsid w:val="00AA1B13"/>
    <w:rsid w:val="00AA6E51"/>
    <w:rsid w:val="00AB1ADD"/>
    <w:rsid w:val="00AF4059"/>
    <w:rsid w:val="00AF4198"/>
    <w:rsid w:val="00AF4780"/>
    <w:rsid w:val="00B87E5B"/>
    <w:rsid w:val="00B93E9E"/>
    <w:rsid w:val="00BA3EE9"/>
    <w:rsid w:val="00BB0532"/>
    <w:rsid w:val="00BB463D"/>
    <w:rsid w:val="00BD337A"/>
    <w:rsid w:val="00BE0E7D"/>
    <w:rsid w:val="00C32E43"/>
    <w:rsid w:val="00C51A5A"/>
    <w:rsid w:val="00C600EC"/>
    <w:rsid w:val="00C67D26"/>
    <w:rsid w:val="00C97188"/>
    <w:rsid w:val="00CC2646"/>
    <w:rsid w:val="00CC65E6"/>
    <w:rsid w:val="00CD5B4F"/>
    <w:rsid w:val="00CD6A85"/>
    <w:rsid w:val="00CE51C6"/>
    <w:rsid w:val="00CF2579"/>
    <w:rsid w:val="00CF3BE8"/>
    <w:rsid w:val="00D23F55"/>
    <w:rsid w:val="00D24073"/>
    <w:rsid w:val="00D263DA"/>
    <w:rsid w:val="00D272CB"/>
    <w:rsid w:val="00D35537"/>
    <w:rsid w:val="00D566FC"/>
    <w:rsid w:val="00D6316B"/>
    <w:rsid w:val="00D74399"/>
    <w:rsid w:val="00D83C02"/>
    <w:rsid w:val="00D9713D"/>
    <w:rsid w:val="00DA511B"/>
    <w:rsid w:val="00DA7A43"/>
    <w:rsid w:val="00DA7AB0"/>
    <w:rsid w:val="00DB07EF"/>
    <w:rsid w:val="00DC23D1"/>
    <w:rsid w:val="00DC70AF"/>
    <w:rsid w:val="00DD6ADA"/>
    <w:rsid w:val="00E013EE"/>
    <w:rsid w:val="00E11D0A"/>
    <w:rsid w:val="00E3006C"/>
    <w:rsid w:val="00E3034C"/>
    <w:rsid w:val="00E32273"/>
    <w:rsid w:val="00E3411D"/>
    <w:rsid w:val="00E36422"/>
    <w:rsid w:val="00E436C1"/>
    <w:rsid w:val="00E53DF7"/>
    <w:rsid w:val="00E7354A"/>
    <w:rsid w:val="00E76803"/>
    <w:rsid w:val="00EA1E2B"/>
    <w:rsid w:val="00EB1676"/>
    <w:rsid w:val="00EB317E"/>
    <w:rsid w:val="00EB3371"/>
    <w:rsid w:val="00EB47E3"/>
    <w:rsid w:val="00F17B5D"/>
    <w:rsid w:val="00F311CA"/>
    <w:rsid w:val="00F6005D"/>
    <w:rsid w:val="00F628C1"/>
    <w:rsid w:val="00F658AF"/>
    <w:rsid w:val="00F662FF"/>
    <w:rsid w:val="00F722E1"/>
    <w:rsid w:val="00F75D23"/>
    <w:rsid w:val="00F7727F"/>
    <w:rsid w:val="00FA7EE8"/>
    <w:rsid w:val="00FB5716"/>
    <w:rsid w:val="00FC51DF"/>
    <w:rsid w:val="00FE415E"/>
    <w:rsid w:val="00FF4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74298CA-CF00-4C0E-8E1C-84F7D09BA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1D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D0A"/>
  </w:style>
  <w:style w:type="paragraph" w:styleId="Footer">
    <w:name w:val="footer"/>
    <w:basedOn w:val="Normal"/>
    <w:link w:val="FooterChar"/>
    <w:uiPriority w:val="99"/>
    <w:unhideWhenUsed/>
    <w:rsid w:val="00E11D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D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O of the UN</Company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uyenThuy, Hang (FAOVN)</dc:creator>
  <cp:lastModifiedBy>Brown, Vienna R - APHIS</cp:lastModifiedBy>
  <cp:revision>2</cp:revision>
  <dcterms:created xsi:type="dcterms:W3CDTF">2018-06-29T02:50:00Z</dcterms:created>
  <dcterms:modified xsi:type="dcterms:W3CDTF">2018-06-29T02:50:00Z</dcterms:modified>
</cp:coreProperties>
</file>